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3916"/>
        <w:gridCol w:w="3812"/>
      </w:tblGrid>
      <w:tr w:rsidR="00A235F8" w:rsidRPr="00A235F8" w14:paraId="63B356A8" w14:textId="77777777">
        <w:trPr>
          <w:trHeight w:val="348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42B99" w14:textId="77777777" w:rsidR="00A235F8" w:rsidRPr="00A350A3" w:rsidRDefault="00855A0E" w:rsidP="00A350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 N</w:t>
            </w:r>
            <w:r w:rsidR="00A350A3" w:rsidRPr="00A350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ame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4E72" w14:textId="77777777" w:rsidR="00A235F8" w:rsidRPr="00A235F8" w:rsidRDefault="00A235F8" w:rsidP="00A350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35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Forward</w:t>
            </w:r>
            <w:proofErr w:type="spellEnd"/>
            <w:r w:rsidRPr="00A235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Primer</w:t>
            </w:r>
          </w:p>
        </w:tc>
        <w:tc>
          <w:tcPr>
            <w:tcW w:w="3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3384A" w14:textId="77777777" w:rsidR="00A235F8" w:rsidRPr="00A235F8" w:rsidRDefault="00A235F8" w:rsidP="00A350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35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Rerverse</w:t>
            </w:r>
            <w:proofErr w:type="spellEnd"/>
            <w:r w:rsidRPr="00A235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Primer</w:t>
            </w:r>
          </w:p>
        </w:tc>
      </w:tr>
      <w:bookmarkEnd w:id="0"/>
      <w:tr w:rsidR="00A235F8" w:rsidRPr="00A235F8" w14:paraId="47BDE7A5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05AE5" w14:textId="5BE9CB03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ATOH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C0AA9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AATGTTATCCCGTCGTTCA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1DED2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CGGACAAGGCGTTGATGTA</w:t>
            </w:r>
          </w:p>
        </w:tc>
      </w:tr>
      <w:tr w:rsidR="00A235F8" w:rsidRPr="00A235F8" w14:paraId="1BA81376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C781C" w14:textId="22801DDA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DLX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8BBD6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GCCTCCTACCGGCAATA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AEFA2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TCCGGCTCCTCCTTCAC</w:t>
            </w:r>
          </w:p>
        </w:tc>
      </w:tr>
      <w:tr w:rsidR="00A235F8" w:rsidRPr="00A235F8" w14:paraId="28832DA8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F6824" w14:textId="06FCD2FF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DLX4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AF17C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TTTCCAGCACACGCAGTA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F1C08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GTTTGTTCTGAAACCAGATCTT</w:t>
            </w:r>
          </w:p>
        </w:tc>
      </w:tr>
      <w:tr w:rsidR="00A235F8" w:rsidRPr="00A235F8" w14:paraId="09ADF906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B5C33" w14:textId="5A504B4E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DLX5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CE605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TAGCTCCTACCACCAGTA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13151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GTTTGCCATTCACCATTCTCA</w:t>
            </w:r>
          </w:p>
        </w:tc>
      </w:tr>
      <w:tr w:rsidR="00A235F8" w:rsidRPr="00A235F8" w14:paraId="6976D269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713BF" w14:textId="3DCC6A8B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DUSP6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D8BE9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GCAGCCCATGTGACAAC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D377F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GCAGAGAGTCCACCTGGTA</w:t>
            </w:r>
          </w:p>
        </w:tc>
      </w:tr>
      <w:tr w:rsidR="00A235F8" w:rsidRPr="00A235F8" w14:paraId="72F0ADC5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2E6BB" w14:textId="7D91B1E6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YA4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A4C94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CCTTGAACAGCAGTGAAA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8AFE4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GGCTGTAGCCACTACTTGTAA</w:t>
            </w:r>
          </w:p>
        </w:tc>
      </w:tr>
      <w:tr w:rsidR="00A235F8" w:rsidRPr="00A235F8" w14:paraId="2844860D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746A5" w14:textId="3E456B16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FOXI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DE6F5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ACAAGCGCCTCACTCTC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215A0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CGGCCTTGCTCTTGTTGTA</w:t>
            </w:r>
          </w:p>
        </w:tc>
      </w:tr>
      <w:tr w:rsidR="00A235F8" w:rsidRPr="00A235F8" w14:paraId="34E6FD7B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75BEA" w14:textId="4FD447DE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GAPDH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E0CE1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CACCATGGGGAAGGTGAAG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0EAA9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TGACCAGGCGCCCAATA</w:t>
            </w:r>
          </w:p>
        </w:tc>
      </w:tr>
      <w:tr w:rsidR="00A235F8" w:rsidRPr="00A235F8" w14:paraId="496465AB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73858" w14:textId="347EFA28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GATA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94795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ACGGTGCAGAGGTAC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C0123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GGGTAGGGATCCATGAAGCA</w:t>
            </w:r>
          </w:p>
        </w:tc>
      </w:tr>
      <w:tr w:rsidR="00A235F8" w:rsidRPr="00A235F8" w14:paraId="42320F67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D35AD" w14:textId="39F1688E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HES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0FE8C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AACACGACACCGGATAAA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20C64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GCTCTTCGTCTTTTCTCCA</w:t>
            </w:r>
          </w:p>
        </w:tc>
      </w:tr>
      <w:tr w:rsidR="00A235F8" w:rsidRPr="00A235F8" w14:paraId="3CD83597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5A94E" w14:textId="55B9436B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HES5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CC25E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GCTGCTCAGCCCCAAAG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9705B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GCTCGATGCTGCTGTTGATG</w:t>
            </w:r>
          </w:p>
        </w:tc>
      </w:tr>
      <w:tr w:rsidR="00A235F8" w:rsidRPr="00A235F8" w14:paraId="67831746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CB639" w14:textId="5160BE4E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HES7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796C7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TCAACCGCAGCCTGGA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0239D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TCTCCAGCTTCGGGTTCC</w:t>
            </w:r>
          </w:p>
        </w:tc>
      </w:tr>
      <w:tr w:rsidR="00A235F8" w:rsidRPr="00A235F8" w14:paraId="17EF31A0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0BF15" w14:textId="2A75A2DE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HMX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F5CA0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GGTACCCCTACACCCTGA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1315A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TCTCAGCAAGGCCTTCTCC</w:t>
            </w:r>
          </w:p>
        </w:tc>
      </w:tr>
      <w:tr w:rsidR="00A235F8" w:rsidRPr="00A235F8" w14:paraId="4D9A99EB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F7821" w14:textId="5C905004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KLF4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05BE2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TGCGGCAAAACCTACACA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1DB65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GTCCCAGTCACAGTGGTAA</w:t>
            </w:r>
          </w:p>
        </w:tc>
      </w:tr>
      <w:tr w:rsidR="00A235F8" w:rsidRPr="00A235F8" w14:paraId="17457794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F993F" w14:textId="5A317A77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LFNG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6EDA9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CTCCCACCTGGAGAA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5C2F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GTTCCGCTTGTTTTCAA</w:t>
            </w:r>
          </w:p>
        </w:tc>
      </w:tr>
      <w:tr w:rsidR="00A235F8" w:rsidRPr="00A235F8" w14:paraId="6537EE6A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93005" w14:textId="607EA831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MYO7A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4260D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GAGACCCAGTTTGGCATC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4B2B1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GTGTCTCGGTTCTTCTCCA</w:t>
            </w:r>
          </w:p>
        </w:tc>
      </w:tr>
      <w:tr w:rsidR="00A235F8" w:rsidRPr="00A235F8" w14:paraId="7131CB8F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2489A" w14:textId="12C46601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NANOG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80B99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GCAGAGAAGAGTGTCGCAA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1A347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TGGGTGGAAGAGAACACA</w:t>
            </w:r>
          </w:p>
        </w:tc>
      </w:tr>
      <w:tr w:rsidR="00A235F8" w:rsidRPr="00A235F8" w14:paraId="0B1763DF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B14F4" w14:textId="2FF9CD77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OTX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F8C9D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ACCTCCTGCACCCAT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230CF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AGCTGTGAACGCGTGAA</w:t>
            </w:r>
          </w:p>
        </w:tc>
      </w:tr>
      <w:tr w:rsidR="00A235F8" w:rsidRPr="00A235F8" w14:paraId="1812BC72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F205B" w14:textId="09D2F872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OTX2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8FB55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GGAGGTGGCACTGAAAATC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EAF29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TGTTGTTGGCGGCACTTA</w:t>
            </w:r>
          </w:p>
        </w:tc>
      </w:tr>
      <w:tr w:rsidR="00A235F8" w:rsidRPr="00A235F8" w14:paraId="3B0BC5B7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42154" w14:textId="5EDAEE9B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PAX2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F6B08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GGCTGTGTCAGCAAAAT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9F1BE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TTGGAGCCACCGATCA</w:t>
            </w:r>
          </w:p>
        </w:tc>
      </w:tr>
      <w:tr w:rsidR="00A235F8" w:rsidRPr="00A235F8" w14:paraId="34F2616C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CC017" w14:textId="7FEEA367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PAX8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21E8D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CCAGTGTCAGCTCCATT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AEC27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TGTCCATAGGGAGGTTGAA</w:t>
            </w:r>
          </w:p>
        </w:tc>
      </w:tr>
      <w:tr w:rsidR="00A235F8" w:rsidRPr="00A235F8" w14:paraId="7C359656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02A20" w14:textId="6C34A1A9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PHOX2B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CE8D1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CCCTGAAGATCGACCTCA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C4F93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GCTCCTGCTTGCGAAA</w:t>
            </w:r>
          </w:p>
        </w:tc>
      </w:tr>
      <w:tr w:rsidR="00A350A3" w:rsidRPr="00A235F8" w14:paraId="239BA96E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55C93" w14:textId="13CE661F" w:rsidR="00A350A3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POU4F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D4CA4" w14:textId="77777777" w:rsidR="00A350A3" w:rsidRPr="00A235F8" w:rsidRDefault="00A350A3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CCCGTACTGCAAGAAC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2163C" w14:textId="77777777" w:rsidR="00A350A3" w:rsidRPr="00A235F8" w:rsidRDefault="00480230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ATCAAAGCTTCCAAATATATTACCC</w:t>
            </w:r>
          </w:p>
        </w:tc>
      </w:tr>
      <w:tr w:rsidR="00A235F8" w:rsidRPr="00A235F8" w14:paraId="6CB1F210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FAC31" w14:textId="0B9495D4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POU5F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D955D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TGGGATATACACAGGCCGATG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7E826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ATGGTCGTTTGGCTGAATACC</w:t>
            </w:r>
          </w:p>
        </w:tc>
      </w:tr>
      <w:tr w:rsidR="00A235F8" w:rsidRPr="00A235F8" w14:paraId="2BDF16C2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03E1C" w14:textId="08204FB1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SALL4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7A08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ACTGGAGAGAAGCCTTTTGTG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57826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CCCCGTGTGTCATGTAGTGA</w:t>
            </w:r>
          </w:p>
        </w:tc>
      </w:tr>
      <w:tr w:rsidR="00A235F8" w:rsidRPr="00A235F8" w14:paraId="03E717F1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8D8DC" w14:textId="77971FB4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SOX2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4353B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GCTCGCAGACCTACATGA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AF2F2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GAGTGGGAGGAAGAGGTAAC</w:t>
            </w:r>
          </w:p>
        </w:tc>
      </w:tr>
      <w:tr w:rsidR="00A235F8" w:rsidRPr="00A235F8" w14:paraId="4FB2522B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E2CED" w14:textId="7EDBF3F7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SOX3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E58AB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TGTGAAACGGCCCATGAAC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C4010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TGCATCTTGGGGTTCTCCA</w:t>
            </w:r>
          </w:p>
        </w:tc>
      </w:tr>
      <w:tr w:rsidR="00A235F8" w:rsidRPr="00A235F8" w14:paraId="3B6C0E0F" w14:textId="77777777">
        <w:trPr>
          <w:trHeight w:val="34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729D8" w14:textId="30CA1CE3" w:rsidR="00A235F8" w:rsidRPr="00A350A3" w:rsidRDefault="00787F57" w:rsidP="00A235F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A350A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SPRY1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CFE5D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ACCATCCTGTTTGGCCTGTA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706C9" w14:textId="77777777" w:rsidR="00A235F8" w:rsidRPr="00A235F8" w:rsidRDefault="00A235F8" w:rsidP="00A235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A235F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GACTAAGCACATGCAGGTTCC</w:t>
            </w:r>
          </w:p>
        </w:tc>
      </w:tr>
    </w:tbl>
    <w:p w14:paraId="3B642267" w14:textId="77777777" w:rsidR="00A235F8" w:rsidRDefault="00A235F8">
      <w:r>
        <w:t xml:space="preserve"> </w:t>
      </w:r>
    </w:p>
    <w:p w14:paraId="0B8891CD" w14:textId="77777777" w:rsidR="00A235F8" w:rsidRDefault="00A235F8"/>
    <w:sectPr w:rsidR="00A235F8" w:rsidSect="00E91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35F8"/>
    <w:rsid w:val="003331A4"/>
    <w:rsid w:val="00480230"/>
    <w:rsid w:val="005B24AE"/>
    <w:rsid w:val="005B3195"/>
    <w:rsid w:val="0074304E"/>
    <w:rsid w:val="007439AD"/>
    <w:rsid w:val="00787F57"/>
    <w:rsid w:val="00855A0E"/>
    <w:rsid w:val="00A235F8"/>
    <w:rsid w:val="00A350A3"/>
    <w:rsid w:val="00B41FA0"/>
    <w:rsid w:val="00D37F7E"/>
    <w:rsid w:val="00DC7458"/>
    <w:rsid w:val="00DE4340"/>
    <w:rsid w:val="00DE4C59"/>
    <w:rsid w:val="00E917A8"/>
    <w:rsid w:val="00F51E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6D20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17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ostem</dc:creator>
  <cp:keywords/>
  <dc:description/>
  <cp:lastModifiedBy>ZINE Azel</cp:lastModifiedBy>
  <cp:revision>8</cp:revision>
  <dcterms:created xsi:type="dcterms:W3CDTF">2017-06-29T07:14:00Z</dcterms:created>
  <dcterms:modified xsi:type="dcterms:W3CDTF">2018-02-11T21:46:00Z</dcterms:modified>
</cp:coreProperties>
</file>